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24D61F" w14:textId="410E4CDA" w:rsidR="00F44C6B" w:rsidRPr="00F44C6B" w:rsidRDefault="001025A2" w:rsidP="00F44C6B">
      <w:pPr>
        <w:keepNext/>
        <w:keepLines/>
        <w:spacing w:after="0" w:line="240" w:lineRule="auto"/>
        <w:jc w:val="both"/>
        <w:outlineLvl w:val="1"/>
        <w:rPr>
          <w:rFonts w:ascii="Times New Roman" w:eastAsia="Times New Roman" w:hAnsi="Times New Roman" w:cs="Times New Roman"/>
          <w:bCs/>
          <w:kern w:val="0"/>
          <w:sz w:val="32"/>
          <w:szCs w:val="28"/>
          <w:lang w:val="en-AU" w:eastAsia="en-GB"/>
          <w14:ligatures w14:val="none"/>
        </w:rPr>
      </w:pPr>
      <w:bookmarkStart w:id="0" w:name="_Toc190427716"/>
      <w:bookmarkStart w:id="1" w:name="_Toc190428151"/>
      <w:bookmarkStart w:id="2" w:name="_Toc190428256"/>
      <w:bookmarkStart w:id="3" w:name="_Toc190428604"/>
      <w:r>
        <w:rPr>
          <w:rFonts w:ascii="Times New Roman" w:eastAsia="Times New Roman" w:hAnsi="Times New Roman" w:cs="Times New Roman"/>
          <w:b/>
          <w:bCs/>
          <w:kern w:val="0"/>
          <w:sz w:val="32"/>
          <w:szCs w:val="28"/>
          <w:lang w:val="en-AU" w:eastAsia="en-GB"/>
          <w14:ligatures w14:val="none"/>
        </w:rPr>
        <w:t xml:space="preserve">S1 table: Regression estimates with </w:t>
      </w:r>
      <w:r w:rsidR="00542B6A">
        <w:rPr>
          <w:rFonts w:ascii="Times New Roman" w:eastAsia="Times New Roman" w:hAnsi="Times New Roman" w:cs="Times New Roman"/>
          <w:b/>
          <w:bCs/>
          <w:kern w:val="0"/>
          <w:sz w:val="32"/>
          <w:szCs w:val="28"/>
          <w:lang w:val="en-AU" w:eastAsia="en-GB"/>
          <w14:ligatures w14:val="none"/>
        </w:rPr>
        <w:t>a</w:t>
      </w:r>
      <w:r w:rsidR="00F44C6B" w:rsidRPr="00F44C6B">
        <w:rPr>
          <w:rFonts w:ascii="Times New Roman" w:eastAsia="Times New Roman" w:hAnsi="Times New Roman" w:cs="Times New Roman"/>
          <w:b/>
          <w:bCs/>
          <w:kern w:val="0"/>
          <w:sz w:val="32"/>
          <w:szCs w:val="28"/>
          <w:lang w:val="en-AU" w:eastAsia="en-GB"/>
          <w14:ligatures w14:val="none"/>
        </w:rPr>
        <w:t>lternative specifications of fixed effects</w:t>
      </w:r>
      <w:bookmarkEnd w:id="0"/>
      <w:bookmarkEnd w:id="1"/>
      <w:bookmarkEnd w:id="2"/>
      <w:bookmarkEnd w:id="3"/>
    </w:p>
    <w:tbl>
      <w:tblPr>
        <w:tblW w:w="8931" w:type="dxa"/>
        <w:tblInd w:w="-426" w:type="dxa"/>
        <w:tblLayout w:type="fixed"/>
        <w:tblLook w:val="0400" w:firstRow="0" w:lastRow="0" w:firstColumn="0" w:lastColumn="0" w:noHBand="0" w:noVBand="1"/>
      </w:tblPr>
      <w:tblGrid>
        <w:gridCol w:w="2188"/>
        <w:gridCol w:w="856"/>
        <w:gridCol w:w="1311"/>
        <w:gridCol w:w="1311"/>
        <w:gridCol w:w="1096"/>
        <w:gridCol w:w="1008"/>
        <w:gridCol w:w="1161"/>
      </w:tblGrid>
      <w:tr w:rsidR="00F44C6B" w:rsidRPr="00F44C6B" w14:paraId="096361A0" w14:textId="77777777" w:rsidTr="00D54BAC">
        <w:trPr>
          <w:trHeight w:val="255"/>
        </w:trPr>
        <w:tc>
          <w:tcPr>
            <w:tcW w:w="21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B374F88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AU" w:eastAsia="en-GB"/>
                <w14:ligatures w14:val="none"/>
              </w:rPr>
            </w:pPr>
          </w:p>
        </w:tc>
        <w:tc>
          <w:tcPr>
            <w:tcW w:w="8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3F3004E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C5F7964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1)</w:t>
            </w:r>
          </w:p>
        </w:tc>
        <w:tc>
          <w:tcPr>
            <w:tcW w:w="1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5C0CEFD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2)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0D19BB2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3)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44EE90F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4)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24FC5C8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5)</w:t>
            </w:r>
          </w:p>
        </w:tc>
      </w:tr>
      <w:tr w:rsidR="00F44C6B" w:rsidRPr="00F44C6B" w14:paraId="48940E59" w14:textId="77777777" w:rsidTr="00D54BAC">
        <w:trPr>
          <w:trHeight w:val="255"/>
        </w:trPr>
        <w:tc>
          <w:tcPr>
            <w:tcW w:w="2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A4F40B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AU" w:eastAsia="en-GB"/>
                <w14:ligatures w14:val="none"/>
              </w:rPr>
              <w:t>1st trimester</w:t>
            </w: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331753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&lt;2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129003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0.0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2B9A28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0.0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C5CCEB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0.0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532BCA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-0.0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C3A4C0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-0.000</w:t>
            </w:r>
          </w:p>
        </w:tc>
      </w:tr>
      <w:tr w:rsidR="00F44C6B" w:rsidRPr="00F44C6B" w14:paraId="0AEB7CDF" w14:textId="77777777" w:rsidTr="00D54BAC">
        <w:trPr>
          <w:trHeight w:val="255"/>
        </w:trPr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759CD" w14:textId="77777777" w:rsidR="00F44C6B" w:rsidRPr="00F44C6B" w:rsidRDefault="00F44C6B" w:rsidP="00F44C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3CF5C7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AD80C6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1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320F97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8CB74C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60B53A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154B03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)</w:t>
            </w:r>
          </w:p>
        </w:tc>
      </w:tr>
      <w:tr w:rsidR="00F44C6B" w:rsidRPr="00F44C6B" w14:paraId="67A4C825" w14:textId="77777777" w:rsidTr="00D54BAC">
        <w:trPr>
          <w:trHeight w:val="255"/>
        </w:trPr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23522" w14:textId="77777777" w:rsidR="00F44C6B" w:rsidRPr="00F44C6B" w:rsidRDefault="00F44C6B" w:rsidP="00F44C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5CFCB8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20-2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57EE7D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0.00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6534D5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0.0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A8C04C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-0.0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E5F32F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0.0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AF282A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0.000</w:t>
            </w:r>
          </w:p>
        </w:tc>
      </w:tr>
      <w:tr w:rsidR="00F44C6B" w:rsidRPr="00F44C6B" w14:paraId="636B9A0A" w14:textId="77777777" w:rsidTr="00D54BAC">
        <w:trPr>
          <w:trHeight w:val="255"/>
        </w:trPr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F1B11" w14:textId="77777777" w:rsidR="00F44C6B" w:rsidRPr="00F44C6B" w:rsidRDefault="00F44C6B" w:rsidP="00F44C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DE3D08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D83E4B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DA6364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3CA3F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12B856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1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36B933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1)</w:t>
            </w:r>
          </w:p>
        </w:tc>
      </w:tr>
      <w:tr w:rsidR="00F44C6B" w:rsidRPr="00F44C6B" w14:paraId="7466299C" w14:textId="77777777" w:rsidTr="00D54BAC">
        <w:trPr>
          <w:trHeight w:val="255"/>
        </w:trPr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15A89" w14:textId="77777777" w:rsidR="00F44C6B" w:rsidRPr="00F44C6B" w:rsidRDefault="00F44C6B" w:rsidP="00F44C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FAF8A2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30-3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2147E7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0.001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D035DE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0.001***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AF7465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0.000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110C00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0.0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063683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0.000***</w:t>
            </w:r>
          </w:p>
        </w:tc>
      </w:tr>
      <w:tr w:rsidR="00F44C6B" w:rsidRPr="00F44C6B" w14:paraId="7581D71D" w14:textId="77777777" w:rsidTr="00D54BAC">
        <w:trPr>
          <w:trHeight w:val="255"/>
        </w:trPr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746B4" w14:textId="77777777" w:rsidR="00F44C6B" w:rsidRPr="00F44C6B" w:rsidRDefault="00F44C6B" w:rsidP="00F44C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4012C6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1D164A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0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ECDEFC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335C09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5EB417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2FA2B6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0)</w:t>
            </w:r>
          </w:p>
        </w:tc>
      </w:tr>
      <w:tr w:rsidR="00F44C6B" w:rsidRPr="00F44C6B" w14:paraId="27C0DB74" w14:textId="77777777" w:rsidTr="00D54BAC">
        <w:trPr>
          <w:trHeight w:val="255"/>
        </w:trPr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659D1" w14:textId="77777777" w:rsidR="00F44C6B" w:rsidRPr="00F44C6B" w:rsidRDefault="00F44C6B" w:rsidP="00F44C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505828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35-4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52B6F9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0.001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422A06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0.001**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531188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0.001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D450DE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0.0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2F32E9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0.001**</w:t>
            </w:r>
          </w:p>
        </w:tc>
      </w:tr>
      <w:tr w:rsidR="00F44C6B" w:rsidRPr="00F44C6B" w14:paraId="09175EB4" w14:textId="77777777" w:rsidTr="00D54BAC">
        <w:trPr>
          <w:trHeight w:val="255"/>
        </w:trPr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AFBD92" w14:textId="77777777" w:rsidR="00F44C6B" w:rsidRPr="00F44C6B" w:rsidRDefault="00F44C6B" w:rsidP="00F44C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084801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BF3084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0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B5365B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F32B62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D41EC6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AD7968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0)</w:t>
            </w:r>
          </w:p>
        </w:tc>
      </w:tr>
      <w:tr w:rsidR="00F44C6B" w:rsidRPr="00F44C6B" w14:paraId="1A434A65" w14:textId="77777777" w:rsidTr="00D54BAC">
        <w:trPr>
          <w:trHeight w:val="255"/>
        </w:trPr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8E3A6" w14:textId="77777777" w:rsidR="00F44C6B" w:rsidRPr="00F44C6B" w:rsidRDefault="00F44C6B" w:rsidP="00F44C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624359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40+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BEAAB0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0.0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A6F75B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0.0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6C3A98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0.001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10BF93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0.0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922285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0.000</w:t>
            </w:r>
          </w:p>
        </w:tc>
      </w:tr>
      <w:tr w:rsidR="00F44C6B" w:rsidRPr="00F44C6B" w14:paraId="69DB0903" w14:textId="77777777" w:rsidTr="00D54BAC">
        <w:trPr>
          <w:trHeight w:val="255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89C4C2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4E0592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386344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1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450E82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4A4CCC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70F119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DE0E65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0)</w:t>
            </w:r>
          </w:p>
        </w:tc>
      </w:tr>
      <w:tr w:rsidR="00F44C6B" w:rsidRPr="00F44C6B" w14:paraId="3249E2DF" w14:textId="77777777" w:rsidTr="00D54BAC">
        <w:trPr>
          <w:trHeight w:val="255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F5AD81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AU" w:eastAsia="en-GB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0DF98A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2B0E82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D84FF1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7FABA9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E96DCD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26319A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</w:tr>
      <w:tr w:rsidR="00F44C6B" w:rsidRPr="00F44C6B" w14:paraId="11C843E4" w14:textId="77777777" w:rsidTr="00D54BAC">
        <w:trPr>
          <w:trHeight w:val="255"/>
        </w:trPr>
        <w:tc>
          <w:tcPr>
            <w:tcW w:w="2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15DA7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AU" w:eastAsia="en-GB"/>
                <w14:ligatures w14:val="none"/>
              </w:rPr>
              <w:t>2nd trimester</w:t>
            </w: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C2A4EF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&lt;2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3E59CA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-0.001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0762B0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-0.002**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61DEA4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-0.0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A71836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0.0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58B945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-0.001</w:t>
            </w:r>
          </w:p>
        </w:tc>
      </w:tr>
      <w:tr w:rsidR="00F44C6B" w:rsidRPr="00F44C6B" w14:paraId="03F7131F" w14:textId="77777777" w:rsidTr="00D54BAC">
        <w:trPr>
          <w:trHeight w:val="255"/>
        </w:trPr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141AB" w14:textId="77777777" w:rsidR="00F44C6B" w:rsidRPr="00F44C6B" w:rsidRDefault="00F44C6B" w:rsidP="00F44C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A10DAB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963D13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1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B1E794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0E0543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ECB5C7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1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06765A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0)</w:t>
            </w:r>
          </w:p>
        </w:tc>
      </w:tr>
      <w:tr w:rsidR="00F44C6B" w:rsidRPr="00F44C6B" w14:paraId="69A1ECB2" w14:textId="77777777" w:rsidTr="00D54BAC">
        <w:trPr>
          <w:trHeight w:val="255"/>
        </w:trPr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5371F" w14:textId="77777777" w:rsidR="00F44C6B" w:rsidRPr="00F44C6B" w:rsidRDefault="00F44C6B" w:rsidP="00F44C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407635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20-2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038FD9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-0.001*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B21AF8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-0.001***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C1A390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0.0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ACB4BC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0.0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9E8003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0.000</w:t>
            </w:r>
          </w:p>
        </w:tc>
      </w:tr>
      <w:tr w:rsidR="00F44C6B" w:rsidRPr="00F44C6B" w14:paraId="4C501062" w14:textId="77777777" w:rsidTr="00D54BAC">
        <w:trPr>
          <w:trHeight w:val="255"/>
        </w:trPr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2614D" w14:textId="77777777" w:rsidR="00F44C6B" w:rsidRPr="00F44C6B" w:rsidRDefault="00F44C6B" w:rsidP="00F44C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5B8B61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FF0238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0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051375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C845AD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25ACFA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69D653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0)</w:t>
            </w:r>
          </w:p>
        </w:tc>
      </w:tr>
      <w:tr w:rsidR="00F44C6B" w:rsidRPr="00F44C6B" w14:paraId="1994D2C6" w14:textId="77777777" w:rsidTr="00D54BAC">
        <w:trPr>
          <w:trHeight w:val="255"/>
        </w:trPr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15E76" w14:textId="77777777" w:rsidR="00F44C6B" w:rsidRPr="00F44C6B" w:rsidRDefault="00F44C6B" w:rsidP="00F44C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E1AD10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30-3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B8EA45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0.0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004065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0.0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B33FAD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0.0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9EB9A6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0.0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44DB11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0.000</w:t>
            </w:r>
          </w:p>
        </w:tc>
      </w:tr>
      <w:tr w:rsidR="00F44C6B" w:rsidRPr="00F44C6B" w14:paraId="69EF29E7" w14:textId="77777777" w:rsidTr="00D54BAC">
        <w:trPr>
          <w:trHeight w:val="255"/>
        </w:trPr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6C739" w14:textId="77777777" w:rsidR="00F44C6B" w:rsidRPr="00F44C6B" w:rsidRDefault="00F44C6B" w:rsidP="00F44C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F5D8FB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91F803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0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E47B69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5F2969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C478CF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5B8AF9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0)</w:t>
            </w:r>
          </w:p>
        </w:tc>
      </w:tr>
      <w:tr w:rsidR="00F44C6B" w:rsidRPr="00F44C6B" w14:paraId="01C5DB19" w14:textId="77777777" w:rsidTr="00D54BAC">
        <w:trPr>
          <w:trHeight w:val="255"/>
        </w:trPr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76CA5" w14:textId="77777777" w:rsidR="00F44C6B" w:rsidRPr="00F44C6B" w:rsidRDefault="00F44C6B" w:rsidP="00F44C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7FB4BB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35-4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454C03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-0.0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820660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-0.0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3B7150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-0.0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76B4C5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-0.0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01D7F0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-0.000</w:t>
            </w:r>
          </w:p>
        </w:tc>
      </w:tr>
      <w:tr w:rsidR="00F44C6B" w:rsidRPr="00F44C6B" w14:paraId="42B87ACB" w14:textId="77777777" w:rsidTr="00D54BAC">
        <w:trPr>
          <w:trHeight w:val="255"/>
        </w:trPr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2F772" w14:textId="77777777" w:rsidR="00F44C6B" w:rsidRPr="00F44C6B" w:rsidRDefault="00F44C6B" w:rsidP="00F44C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8B8E15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D698E9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0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B52852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D88710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C25046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8E50A3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0)</w:t>
            </w:r>
          </w:p>
        </w:tc>
      </w:tr>
      <w:tr w:rsidR="00F44C6B" w:rsidRPr="00F44C6B" w14:paraId="486381CB" w14:textId="77777777" w:rsidTr="00D54BAC">
        <w:trPr>
          <w:trHeight w:val="255"/>
        </w:trPr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BA812" w14:textId="77777777" w:rsidR="00F44C6B" w:rsidRPr="00F44C6B" w:rsidRDefault="00F44C6B" w:rsidP="00F44C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7B8AB7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40+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854F98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-0.0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4B4E23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-0.0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017F57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0.0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7EF24A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0.0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21D7E0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0.000</w:t>
            </w:r>
          </w:p>
        </w:tc>
      </w:tr>
      <w:tr w:rsidR="00F44C6B" w:rsidRPr="00F44C6B" w14:paraId="2C83C684" w14:textId="77777777" w:rsidTr="00D54BAC">
        <w:trPr>
          <w:trHeight w:val="255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772549" w14:textId="77777777" w:rsidR="00F44C6B" w:rsidRPr="00F44C6B" w:rsidRDefault="00F44C6B" w:rsidP="00F44C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DE2181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B856B5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0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E35FE7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E30E63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ABD444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FB088D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0)</w:t>
            </w:r>
          </w:p>
        </w:tc>
      </w:tr>
      <w:tr w:rsidR="00F44C6B" w:rsidRPr="00F44C6B" w14:paraId="52E01083" w14:textId="77777777" w:rsidTr="00D54BAC">
        <w:trPr>
          <w:trHeight w:val="255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637FC2" w14:textId="77777777" w:rsidR="00F44C6B" w:rsidRPr="00F44C6B" w:rsidRDefault="00F44C6B" w:rsidP="00F44C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AU" w:eastAsia="en-GB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290C18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C1CDA9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FB972D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E35777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9F39F6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7F6205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</w:tr>
      <w:tr w:rsidR="00F44C6B" w:rsidRPr="00F44C6B" w14:paraId="63D801E6" w14:textId="77777777" w:rsidTr="00D54BAC">
        <w:trPr>
          <w:trHeight w:val="255"/>
        </w:trPr>
        <w:tc>
          <w:tcPr>
            <w:tcW w:w="2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6625B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AU" w:eastAsia="en-GB"/>
                <w14:ligatures w14:val="none"/>
              </w:rPr>
              <w:t>3rd trimester</w:t>
            </w: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58250F" w14:textId="77777777" w:rsidR="00F44C6B" w:rsidRPr="00F44C6B" w:rsidRDefault="00F44C6B" w:rsidP="00F44C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&lt;2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928ECA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-0.003*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7C82CB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-0.003***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B2946A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-0.0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F48B37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-0.0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8D7541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-0.000</w:t>
            </w:r>
          </w:p>
        </w:tc>
      </w:tr>
      <w:tr w:rsidR="00F44C6B" w:rsidRPr="00F44C6B" w14:paraId="62F71E11" w14:textId="77777777" w:rsidTr="00D54BAC">
        <w:trPr>
          <w:trHeight w:val="255"/>
        </w:trPr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DB2BD" w14:textId="77777777" w:rsidR="00F44C6B" w:rsidRPr="00F44C6B" w:rsidRDefault="00F44C6B" w:rsidP="00F44C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4EE2DD" w14:textId="77777777" w:rsidR="00F44C6B" w:rsidRPr="00F44C6B" w:rsidRDefault="00F44C6B" w:rsidP="00F44C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6208D5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1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F9B755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FB1D8E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A9BD28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CA8903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)</w:t>
            </w:r>
          </w:p>
        </w:tc>
      </w:tr>
      <w:tr w:rsidR="00F44C6B" w:rsidRPr="00F44C6B" w14:paraId="1B154681" w14:textId="77777777" w:rsidTr="00D54BAC">
        <w:trPr>
          <w:trHeight w:val="255"/>
        </w:trPr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9542F" w14:textId="77777777" w:rsidR="00F44C6B" w:rsidRPr="00F44C6B" w:rsidRDefault="00F44C6B" w:rsidP="00F44C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2F5907" w14:textId="77777777" w:rsidR="00F44C6B" w:rsidRPr="00F44C6B" w:rsidRDefault="00F44C6B" w:rsidP="00F44C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20-2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774619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-0.002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C8FDC9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-0.0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BCAD2F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-0.001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4CC182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-0.0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A88579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-0.001</w:t>
            </w:r>
          </w:p>
        </w:tc>
      </w:tr>
      <w:tr w:rsidR="00F44C6B" w:rsidRPr="00F44C6B" w14:paraId="57ACC9B4" w14:textId="77777777" w:rsidTr="00D54BAC">
        <w:trPr>
          <w:trHeight w:val="255"/>
        </w:trPr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E8AA6" w14:textId="77777777" w:rsidR="00F44C6B" w:rsidRPr="00F44C6B" w:rsidRDefault="00F44C6B" w:rsidP="00F44C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59B63A" w14:textId="77777777" w:rsidR="00F44C6B" w:rsidRPr="00F44C6B" w:rsidRDefault="00F44C6B" w:rsidP="00F44C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B0CA8D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1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576A40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93E9B9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7A3B32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1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3DB09A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1)</w:t>
            </w:r>
          </w:p>
        </w:tc>
      </w:tr>
      <w:tr w:rsidR="00F44C6B" w:rsidRPr="00F44C6B" w14:paraId="5D8725E3" w14:textId="77777777" w:rsidTr="00D54BAC">
        <w:trPr>
          <w:trHeight w:val="255"/>
        </w:trPr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2DC5A" w14:textId="77777777" w:rsidR="00F44C6B" w:rsidRPr="00F44C6B" w:rsidRDefault="00F44C6B" w:rsidP="00F44C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8C39FE" w14:textId="77777777" w:rsidR="00F44C6B" w:rsidRPr="00F44C6B" w:rsidRDefault="00F44C6B" w:rsidP="00F44C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30-3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99A22F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0.000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EFC7E8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0.000*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D4D928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-0.0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9BD77B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-0.0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A65E93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-0.000</w:t>
            </w:r>
          </w:p>
        </w:tc>
      </w:tr>
      <w:tr w:rsidR="00F44C6B" w:rsidRPr="00F44C6B" w14:paraId="21118579" w14:textId="77777777" w:rsidTr="00D54BAC">
        <w:trPr>
          <w:trHeight w:val="255"/>
        </w:trPr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5524E" w14:textId="77777777" w:rsidR="00F44C6B" w:rsidRPr="00F44C6B" w:rsidRDefault="00F44C6B" w:rsidP="00F44C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F32FD6" w14:textId="77777777" w:rsidR="00F44C6B" w:rsidRPr="00F44C6B" w:rsidRDefault="00F44C6B" w:rsidP="00F44C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7EF2BE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0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33403C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341622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421C79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4B2D31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0)</w:t>
            </w:r>
          </w:p>
        </w:tc>
      </w:tr>
      <w:tr w:rsidR="00F44C6B" w:rsidRPr="00F44C6B" w14:paraId="734DCF67" w14:textId="77777777" w:rsidTr="00D54BAC">
        <w:trPr>
          <w:trHeight w:val="255"/>
        </w:trPr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3A302D" w14:textId="77777777" w:rsidR="00F44C6B" w:rsidRPr="00F44C6B" w:rsidRDefault="00F44C6B" w:rsidP="00F44C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56F12F" w14:textId="77777777" w:rsidR="00F44C6B" w:rsidRPr="00F44C6B" w:rsidRDefault="00F44C6B" w:rsidP="00F44C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35-4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6F72D0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0.0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946E20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0.0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51B64A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0.0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CB07AE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0.0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F26D09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0.000</w:t>
            </w:r>
          </w:p>
        </w:tc>
      </w:tr>
      <w:tr w:rsidR="00F44C6B" w:rsidRPr="00F44C6B" w14:paraId="195911A7" w14:textId="77777777" w:rsidTr="00D54BAC">
        <w:trPr>
          <w:trHeight w:val="255"/>
        </w:trPr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A9A28" w14:textId="77777777" w:rsidR="00F44C6B" w:rsidRPr="00F44C6B" w:rsidRDefault="00F44C6B" w:rsidP="00F44C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98AE33" w14:textId="77777777" w:rsidR="00F44C6B" w:rsidRPr="00F44C6B" w:rsidRDefault="00F44C6B" w:rsidP="00F44C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5FA0CF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0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A90D93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7A9B4B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A44C63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133806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0)</w:t>
            </w:r>
          </w:p>
        </w:tc>
      </w:tr>
      <w:tr w:rsidR="00F44C6B" w:rsidRPr="00F44C6B" w14:paraId="4C6975E7" w14:textId="77777777" w:rsidTr="00D54BAC">
        <w:trPr>
          <w:trHeight w:val="255"/>
        </w:trPr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6F47C" w14:textId="77777777" w:rsidR="00F44C6B" w:rsidRPr="00F44C6B" w:rsidRDefault="00F44C6B" w:rsidP="00F44C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DDF117" w14:textId="77777777" w:rsidR="00F44C6B" w:rsidRPr="00F44C6B" w:rsidRDefault="00F44C6B" w:rsidP="00F44C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40+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76FA76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0.00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736B7D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0.0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EF8675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0.0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060DA6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0.0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46564C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0.001</w:t>
            </w:r>
          </w:p>
        </w:tc>
      </w:tr>
      <w:tr w:rsidR="00F44C6B" w:rsidRPr="00F44C6B" w14:paraId="3B3DBCCE" w14:textId="77777777" w:rsidTr="00D54BAC">
        <w:trPr>
          <w:trHeight w:val="255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DD0606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CC542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684DD7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1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7F1B47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465B78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2FDAFF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1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F1184B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(0.001)</w:t>
            </w:r>
          </w:p>
        </w:tc>
      </w:tr>
      <w:tr w:rsidR="00F44C6B" w:rsidRPr="00F44C6B" w14:paraId="46C26A89" w14:textId="77777777" w:rsidTr="00D54BAC">
        <w:trPr>
          <w:trHeight w:val="255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80F038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8C75D3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91058E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8EF3A1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250F33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C4FBB4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F9230C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</w:tr>
      <w:tr w:rsidR="00F44C6B" w:rsidRPr="00F44C6B" w14:paraId="713D3182" w14:textId="77777777" w:rsidTr="00D54BAC">
        <w:trPr>
          <w:trHeight w:val="255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7DE82E" w14:textId="77777777" w:rsidR="00F44C6B" w:rsidRPr="00F44C6B" w:rsidRDefault="00F44C6B" w:rsidP="00F44C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410175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E1A9B1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3425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37AA04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342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823691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3425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742DB9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3425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0ACBE8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34258</w:t>
            </w:r>
          </w:p>
        </w:tc>
      </w:tr>
      <w:tr w:rsidR="00F44C6B" w:rsidRPr="00F44C6B" w14:paraId="370ABD53" w14:textId="77777777" w:rsidTr="00D54BAC">
        <w:trPr>
          <w:trHeight w:val="255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A14B33" w14:textId="77777777" w:rsidR="00F44C6B" w:rsidRPr="00F44C6B" w:rsidRDefault="00F44C6B" w:rsidP="00F44C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R-sq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CED0D8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2EEF32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0.08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9B2D66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0.0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2992E5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0.0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F54A29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0.02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2AE11B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0.023</w:t>
            </w:r>
          </w:p>
        </w:tc>
      </w:tr>
      <w:tr w:rsidR="00F44C6B" w:rsidRPr="00F44C6B" w14:paraId="56EC5BC6" w14:textId="77777777" w:rsidTr="00D54BAC">
        <w:trPr>
          <w:trHeight w:val="255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0DDE03" w14:textId="77777777" w:rsidR="00F44C6B" w:rsidRPr="00F44C6B" w:rsidRDefault="00F44C6B" w:rsidP="00F44C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AU" w:eastAsia="en-GB"/>
                <w14:ligatures w14:val="none"/>
              </w:rPr>
              <w:t>Fixed effect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0AF028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AC0AEC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2BB1C9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5052C0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834459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E1F7CD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</w:tr>
      <w:tr w:rsidR="00F44C6B" w:rsidRPr="00F44C6B" w14:paraId="6F5CFA16" w14:textId="77777777" w:rsidTr="00D54BAC">
        <w:trPr>
          <w:trHeight w:val="255"/>
        </w:trPr>
        <w:tc>
          <w:tcPr>
            <w:tcW w:w="21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898EC6" w14:textId="77777777" w:rsidR="00F44C6B" w:rsidRPr="00F44C6B" w:rsidRDefault="00F44C6B" w:rsidP="00F44C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Month</w:t>
            </w:r>
          </w:p>
        </w:tc>
        <w:tc>
          <w:tcPr>
            <w:tcW w:w="8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372595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3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A9B54D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3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9CFB4C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6198E1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32DCC2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x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4BE354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 xml:space="preserve">x </w:t>
            </w:r>
          </w:p>
        </w:tc>
      </w:tr>
      <w:tr w:rsidR="00F44C6B" w:rsidRPr="00F44C6B" w14:paraId="3BB9B6F9" w14:textId="77777777" w:rsidTr="00D54BAC">
        <w:trPr>
          <w:trHeight w:val="255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F2FF79" w14:textId="77777777" w:rsidR="00F44C6B" w:rsidRPr="00F44C6B" w:rsidRDefault="00F44C6B" w:rsidP="00F44C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Year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3FAAEF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8D74D5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C7D954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E9766F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71512C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x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43DE72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</w:tr>
      <w:tr w:rsidR="00F44C6B" w:rsidRPr="00F44C6B" w14:paraId="74A5183F" w14:textId="77777777" w:rsidTr="00D54BAC">
        <w:trPr>
          <w:trHeight w:val="255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AD3629" w14:textId="77777777" w:rsidR="00F44C6B" w:rsidRPr="00F44C6B" w:rsidRDefault="00F44C6B" w:rsidP="00F44C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Month-year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03BC94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665301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x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8B3405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575173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DC7401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5B3249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</w:tr>
      <w:tr w:rsidR="00F44C6B" w:rsidRPr="00F44C6B" w14:paraId="6DA4D23D" w14:textId="77777777" w:rsidTr="00D54BAC">
        <w:trPr>
          <w:trHeight w:val="255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A0214B" w14:textId="77777777" w:rsidR="00F44C6B" w:rsidRPr="00F44C6B" w:rsidRDefault="00F44C6B" w:rsidP="00F44C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Cluster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2A368E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7BA640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A5B5B8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395731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D2DCAD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x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68A592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 xml:space="preserve">x </w:t>
            </w:r>
          </w:p>
        </w:tc>
      </w:tr>
      <w:tr w:rsidR="00F44C6B" w:rsidRPr="00F44C6B" w14:paraId="53C9BA7E" w14:textId="77777777" w:rsidTr="00D54BAC">
        <w:trPr>
          <w:trHeight w:val="255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226645" w14:textId="77777777" w:rsidR="00F44C6B" w:rsidRPr="00F44C6B" w:rsidRDefault="00F44C6B" w:rsidP="00F44C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Cluster-month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BA4580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091092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CD9F69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6947FA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FB0A94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D1918E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</w:tr>
      <w:tr w:rsidR="00F44C6B" w:rsidRPr="00F44C6B" w14:paraId="5B7EAC10" w14:textId="77777777" w:rsidTr="00D54BAC">
        <w:trPr>
          <w:trHeight w:val="255"/>
        </w:trPr>
        <w:tc>
          <w:tcPr>
            <w:tcW w:w="21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D045FAB" w14:textId="77777777" w:rsidR="00F44C6B" w:rsidRPr="00F44C6B" w:rsidRDefault="00F44C6B" w:rsidP="00F44C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Cluster-month-sex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BD7128B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4EF15DD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x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326C868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1E300D7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CA427C1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095BCF5" w14:textId="77777777" w:rsidR="00F44C6B" w:rsidRPr="00F44C6B" w:rsidRDefault="00F44C6B" w:rsidP="00F4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F44C6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</w:tr>
    </w:tbl>
    <w:p w14:paraId="5E8631B2" w14:textId="22C5C0E3" w:rsidR="00F44C6B" w:rsidRPr="00F44C6B" w:rsidRDefault="00F44C6B" w:rsidP="00F44C6B">
      <w:pPr>
        <w:spacing w:after="28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AU" w:eastAsia="en-GB"/>
          <w14:ligatures w14:val="none"/>
        </w:rPr>
      </w:pPr>
      <w:r w:rsidRPr="00F44C6B">
        <w:rPr>
          <w:rFonts w:ascii="Times New Roman" w:eastAsia="Times New Roman" w:hAnsi="Times New Roman" w:cs="Times New Roman"/>
          <w:kern w:val="0"/>
          <w:sz w:val="20"/>
          <w:szCs w:val="20"/>
          <w:lang w:val="en-AU" w:eastAsia="en-GB"/>
          <w14:ligatures w14:val="none"/>
        </w:rPr>
        <w:t xml:space="preserve">This table shows regression estimates using the model specified in equation (1), with our benchmark heat metric. Each column presents estimates from a different approach to specifying the time and location fixed effects. Cluster-robust standard errors in parentheses. </w:t>
      </w:r>
    </w:p>
    <w:sectPr w:rsidR="00F44C6B" w:rsidRPr="00F44C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C6B"/>
    <w:rsid w:val="001025A2"/>
    <w:rsid w:val="00542B6A"/>
    <w:rsid w:val="00882A3A"/>
    <w:rsid w:val="008A774D"/>
    <w:rsid w:val="009F7E65"/>
    <w:rsid w:val="00DC615A"/>
    <w:rsid w:val="00F44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1BF4F"/>
  <w15:chartTrackingRefBased/>
  <w15:docId w15:val="{B8BEB575-8678-4B1F-8A2F-D8D828E54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4C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4C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4C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4C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4C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4C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4C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4C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4C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4C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4C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4C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4C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4C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4C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4C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4C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4C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4C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4C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4C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4C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4C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4C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4C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4C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4C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4C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4C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2</Words>
  <Characters>1668</Characters>
  <Application>Microsoft Office Word</Application>
  <DocSecurity>0</DocSecurity>
  <Lines>13</Lines>
  <Paragraphs>3</Paragraphs>
  <ScaleCrop>false</ScaleCrop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-Alice Doyle</dc:creator>
  <cp:keywords/>
  <dc:description/>
  <cp:lastModifiedBy>Mary-Alice Doyle</cp:lastModifiedBy>
  <cp:revision>6</cp:revision>
  <dcterms:created xsi:type="dcterms:W3CDTF">2025-06-27T21:11:00Z</dcterms:created>
  <dcterms:modified xsi:type="dcterms:W3CDTF">2025-06-27T21:15:00Z</dcterms:modified>
</cp:coreProperties>
</file>